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B654" w14:textId="782A0745" w:rsidR="00C90389" w:rsidRDefault="00C90389" w:rsidP="00C90389">
      <w:pPr>
        <w:spacing w:line="480" w:lineRule="auto"/>
        <w:jc w:val="center"/>
        <w:rPr>
          <w:rFonts w:cstheme="minorHAnsi"/>
          <w:b/>
          <w:sz w:val="24"/>
          <w:szCs w:val="24"/>
          <w:u w:val="single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Further detail and presentations of the scabies data within the Togo study</w:t>
      </w:r>
    </w:p>
    <w:p w14:paraId="627F22A3" w14:textId="77777777" w:rsidR="00C90389" w:rsidRDefault="00C90389" w:rsidP="0093366E">
      <w:pPr>
        <w:spacing w:line="480" w:lineRule="auto"/>
        <w:jc w:val="both"/>
        <w:rPr>
          <w:rFonts w:cstheme="minorHAnsi"/>
          <w:b/>
          <w:sz w:val="24"/>
          <w:szCs w:val="24"/>
          <w:u w:val="single"/>
          <w:lang w:val="en-US"/>
        </w:rPr>
      </w:pPr>
    </w:p>
    <w:p w14:paraId="79E71A00" w14:textId="7B0AA594" w:rsidR="0093366E" w:rsidRPr="00451AC9" w:rsidRDefault="004858B6" w:rsidP="0093366E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u w:val="single"/>
          <w:lang w:val="en-US"/>
        </w:rPr>
        <w:t>Table</w:t>
      </w:r>
      <w:r w:rsidR="0093366E" w:rsidRPr="00451AC9">
        <w:rPr>
          <w:rFonts w:cstheme="minorHAnsi"/>
          <w:b/>
          <w:sz w:val="24"/>
          <w:szCs w:val="24"/>
          <w:lang w:val="en-US"/>
        </w:rPr>
        <w:t>: lesion</w:t>
      </w:r>
      <w:r w:rsidR="00A229AB" w:rsidRPr="00451AC9">
        <w:rPr>
          <w:rFonts w:cstheme="minorHAnsi"/>
          <w:b/>
          <w:sz w:val="24"/>
          <w:szCs w:val="24"/>
          <w:lang w:val="en-US"/>
        </w:rPr>
        <w:t>s</w:t>
      </w:r>
      <w:r w:rsidR="0093366E" w:rsidRPr="00451AC9">
        <w:rPr>
          <w:rFonts w:cstheme="minorHAnsi"/>
          <w:b/>
          <w:sz w:val="24"/>
          <w:szCs w:val="24"/>
          <w:lang w:val="en-US"/>
        </w:rPr>
        <w:t xml:space="preserve"> sites in scabies patients, </w:t>
      </w:r>
      <w:r w:rsidR="00A229AB" w:rsidRPr="00451AC9">
        <w:rPr>
          <w:rFonts w:cstheme="minorHAnsi"/>
          <w:b/>
          <w:sz w:val="24"/>
          <w:szCs w:val="24"/>
          <w:lang w:val="en-US"/>
        </w:rPr>
        <w:t xml:space="preserve">in children and in adults </w:t>
      </w:r>
      <w:r w:rsidR="0093366E" w:rsidRPr="00451AC9">
        <w:rPr>
          <w:rFonts w:cstheme="minorHAnsi"/>
          <w:b/>
          <w:sz w:val="24"/>
          <w:szCs w:val="24"/>
          <w:lang w:val="en-US"/>
        </w:rPr>
        <w:t>N (%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2698"/>
        <w:gridCol w:w="2459"/>
        <w:gridCol w:w="1236"/>
      </w:tblGrid>
      <w:tr w:rsidR="0093366E" w:rsidRPr="00451AC9" w14:paraId="5DA1C734" w14:textId="77777777" w:rsidTr="00FE5A43">
        <w:tc>
          <w:tcPr>
            <w:tcW w:w="1477" w:type="pct"/>
            <w:tcBorders>
              <w:top w:val="single" w:sz="4" w:space="0" w:color="auto"/>
            </w:tcBorders>
          </w:tcPr>
          <w:p w14:paraId="31DD73C7" w14:textId="77777777" w:rsidR="0093366E" w:rsidRPr="00451AC9" w:rsidRDefault="0093366E" w:rsidP="00451AC9">
            <w:pPr>
              <w:spacing w:before="80" w:after="80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</w:tcPr>
          <w:p w14:paraId="17AF63D9" w14:textId="77777777" w:rsidR="00A229AB" w:rsidRPr="00451AC9" w:rsidRDefault="00A229AB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Children (˂18 years)</w:t>
            </w:r>
          </w:p>
          <w:p w14:paraId="3E964B68" w14:textId="6F5386BF" w:rsidR="0093366E" w:rsidRPr="00451AC9" w:rsidRDefault="00A229AB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(n</w:t>
            </w:r>
            <w:r w:rsidR="00451AC9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=</w:t>
            </w:r>
            <w:r w:rsidR="00451AC9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55)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26D7AAE0" w14:textId="77777777" w:rsidR="00A229AB" w:rsidRPr="00451AC9" w:rsidRDefault="00A229AB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Adults (≥18 years)</w:t>
            </w:r>
          </w:p>
          <w:p w14:paraId="3AC321E7" w14:textId="2FBDF54D" w:rsidR="0093366E" w:rsidRPr="00451AC9" w:rsidRDefault="00A229AB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(n</w:t>
            </w:r>
            <w:r w:rsidR="00451AC9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=</w:t>
            </w:r>
            <w:r w:rsidR="00451AC9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31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6AF85C2E" w14:textId="77777777" w:rsidR="0093366E" w:rsidRPr="00451AC9" w:rsidRDefault="0093366E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Total</w:t>
            </w:r>
          </w:p>
          <w:p w14:paraId="54F53291" w14:textId="14F465EE" w:rsidR="0093366E" w:rsidRPr="00451AC9" w:rsidRDefault="0093366E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(N</w:t>
            </w:r>
            <w:r w:rsidR="00451AC9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=</w:t>
            </w:r>
            <w:r w:rsidR="00451AC9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86)</w:t>
            </w:r>
          </w:p>
        </w:tc>
      </w:tr>
      <w:tr w:rsidR="0093366E" w:rsidRPr="00451AC9" w14:paraId="3C8D6BB3" w14:textId="77777777" w:rsidTr="00FE5A43">
        <w:tc>
          <w:tcPr>
            <w:tcW w:w="1477" w:type="pct"/>
            <w:tcBorders>
              <w:bottom w:val="single" w:sz="4" w:space="0" w:color="auto"/>
            </w:tcBorders>
          </w:tcPr>
          <w:p w14:paraId="226410A0" w14:textId="77777777" w:rsidR="0093366E" w:rsidRPr="00451AC9" w:rsidRDefault="0093366E" w:rsidP="00451AC9">
            <w:pPr>
              <w:spacing w:before="80" w:after="80"/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5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DE91D4" w14:textId="77777777" w:rsidR="0093366E" w:rsidRPr="00451AC9" w:rsidRDefault="0093366E" w:rsidP="00451AC9">
            <w:pPr>
              <w:spacing w:before="80" w:after="8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</w:tr>
      <w:tr w:rsidR="0093366E" w:rsidRPr="00451AC9" w14:paraId="0B7F15FE" w14:textId="77777777" w:rsidTr="00FE5A43">
        <w:tc>
          <w:tcPr>
            <w:tcW w:w="1477" w:type="pct"/>
            <w:shd w:val="clear" w:color="auto" w:fill="FFFFFF" w:themeFill="background1"/>
          </w:tcPr>
          <w:p w14:paraId="18698B45" w14:textId="77777777" w:rsidR="0093366E" w:rsidRPr="00451AC9" w:rsidRDefault="0093366E" w:rsidP="00451AC9">
            <w:pPr>
              <w:spacing w:before="80" w:after="8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51AC9">
              <w:rPr>
                <w:rFonts w:cstheme="minorHAnsi"/>
                <w:b/>
                <w:sz w:val="24"/>
                <w:szCs w:val="24"/>
                <w:lang w:val="en-US"/>
              </w:rPr>
              <w:t>Site of lesions</w:t>
            </w:r>
          </w:p>
        </w:tc>
        <w:tc>
          <w:tcPr>
            <w:tcW w:w="1487" w:type="pct"/>
            <w:shd w:val="clear" w:color="auto" w:fill="FFFFFF" w:themeFill="background1"/>
          </w:tcPr>
          <w:p w14:paraId="2410965B" w14:textId="77777777" w:rsidR="0093366E" w:rsidRPr="00451AC9" w:rsidRDefault="0093366E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55" w:type="pct"/>
            <w:shd w:val="clear" w:color="auto" w:fill="FFFFFF" w:themeFill="background1"/>
          </w:tcPr>
          <w:p w14:paraId="2B64F50E" w14:textId="77777777" w:rsidR="0093366E" w:rsidRPr="00451AC9" w:rsidRDefault="0093366E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81" w:type="pct"/>
            <w:shd w:val="clear" w:color="auto" w:fill="FFFFFF" w:themeFill="background1"/>
          </w:tcPr>
          <w:p w14:paraId="5B19E550" w14:textId="77777777" w:rsidR="0093366E" w:rsidRPr="00451AC9" w:rsidRDefault="0093366E" w:rsidP="00451AC9">
            <w:pPr>
              <w:spacing w:before="80" w:after="8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5E10B8" w:rsidRPr="00451AC9" w14:paraId="7CDF0C44" w14:textId="77777777" w:rsidTr="00FE5A43">
        <w:tc>
          <w:tcPr>
            <w:tcW w:w="1477" w:type="pct"/>
            <w:shd w:val="clear" w:color="auto" w:fill="FFFFFF" w:themeFill="background1"/>
          </w:tcPr>
          <w:p w14:paraId="257B6247" w14:textId="3D13611D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Buttock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09760FB1" w14:textId="34E9F64E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46 (83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1144C13C" w14:textId="667B5AC1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2 (71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5B5DCA9" w14:textId="636E8A32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68 (79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</w:tr>
      <w:tr w:rsidR="005E10B8" w:rsidRPr="00451AC9" w14:paraId="47677B04" w14:textId="77777777" w:rsidTr="00FE5A43">
        <w:tc>
          <w:tcPr>
            <w:tcW w:w="1477" w:type="pct"/>
            <w:shd w:val="clear" w:color="auto" w:fill="FFFFFF" w:themeFill="background1"/>
          </w:tcPr>
          <w:p w14:paraId="13E69AD8" w14:textId="21A2D024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 xml:space="preserve">Wrists 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10CF19FA" w14:textId="1E045DCF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6 (6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74244690" w14:textId="25DE8AF8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9 (93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2EB3EBBD" w14:textId="0A10A9C2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65 (7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</w:tr>
      <w:tr w:rsidR="005E10B8" w:rsidRPr="00451AC9" w14:paraId="1BC89B17" w14:textId="77777777" w:rsidTr="00FE5A43">
        <w:tc>
          <w:tcPr>
            <w:tcW w:w="1477" w:type="pct"/>
            <w:shd w:val="clear" w:color="auto" w:fill="FFFFFF" w:themeFill="background1"/>
          </w:tcPr>
          <w:p w14:paraId="67E71B9F" w14:textId="6FCC1D2C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Interdigital space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281B946E" w14:textId="44CCE39F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3 (60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451A087E" w14:textId="7844A680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3 (74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2C49D06" w14:textId="31074F3F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56 (6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</w:tr>
      <w:tr w:rsidR="005E10B8" w:rsidRPr="00451AC9" w14:paraId="136584FD" w14:textId="77777777" w:rsidTr="00FE5A43">
        <w:tc>
          <w:tcPr>
            <w:tcW w:w="1477" w:type="pct"/>
            <w:shd w:val="clear" w:color="auto" w:fill="FFFFFF" w:themeFill="background1"/>
          </w:tcPr>
          <w:p w14:paraId="79F285C3" w14:textId="758ABEE3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Breast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680283D2" w14:textId="16C09512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6 (29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43880467" w14:textId="72F913D8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7 (54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541DB996" w14:textId="0866D4B0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3 (38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</w:tr>
      <w:tr w:rsidR="005E10B8" w:rsidRPr="00451AC9" w14:paraId="68D15C32" w14:textId="77777777" w:rsidTr="00FE5A43">
        <w:tc>
          <w:tcPr>
            <w:tcW w:w="1477" w:type="pct"/>
            <w:shd w:val="clear" w:color="auto" w:fill="FFFFFF" w:themeFill="background1"/>
          </w:tcPr>
          <w:p w14:paraId="38AB9B0D" w14:textId="7094ED74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Forearm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2A6823F5" w14:textId="75E51DB8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0 (36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7838267F" w14:textId="55F9ABFD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1 (3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1D29D4B1" w14:textId="124DAC5F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1 (36)</w:t>
            </w:r>
          </w:p>
        </w:tc>
      </w:tr>
      <w:tr w:rsidR="005E10B8" w:rsidRPr="00451AC9" w14:paraId="66E625FD" w14:textId="77777777" w:rsidTr="00FE5A43">
        <w:tc>
          <w:tcPr>
            <w:tcW w:w="1477" w:type="pct"/>
            <w:shd w:val="clear" w:color="auto" w:fill="FFFFFF" w:themeFill="background1"/>
          </w:tcPr>
          <w:p w14:paraId="42CAD875" w14:textId="21016307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Arm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7ADEE8BA" w14:textId="70A45C78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8 (32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54931ACF" w14:textId="79456A45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8 (2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2A785F20" w14:textId="75ED816E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6 (30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</w:tr>
      <w:tr w:rsidR="005E10B8" w:rsidRPr="00451AC9" w14:paraId="08DA2F44" w14:textId="77777777" w:rsidTr="00FE5A43">
        <w:tc>
          <w:tcPr>
            <w:tcW w:w="1477" w:type="pct"/>
            <w:shd w:val="clear" w:color="auto" w:fill="FFFFFF" w:themeFill="background1"/>
          </w:tcPr>
          <w:p w14:paraId="264C532C" w14:textId="49970B83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Thigh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591F86EA" w14:textId="04F0E61C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6 (29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2987A73C" w14:textId="48E005F7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5 (16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542775AC" w14:textId="3AC53BA6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1 (24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</w:tr>
      <w:tr w:rsidR="005E10B8" w:rsidRPr="00451AC9" w14:paraId="13821F30" w14:textId="77777777" w:rsidTr="00FE5A43">
        <w:tc>
          <w:tcPr>
            <w:tcW w:w="1477" w:type="pct"/>
            <w:shd w:val="clear" w:color="auto" w:fill="FFFFFF" w:themeFill="background1"/>
          </w:tcPr>
          <w:p w14:paraId="3553E6C5" w14:textId="458F9A67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External genitalia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6EC8EDB4" w14:textId="7651EBD5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1 (20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2D53FFF0" w14:textId="589958EE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8 (2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A8E633F" w14:textId="1FC22FB9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9 (22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</w:tr>
      <w:tr w:rsidR="005E10B8" w:rsidRPr="00451AC9" w14:paraId="1EEF62B4" w14:textId="77777777" w:rsidTr="00FE5A43">
        <w:tc>
          <w:tcPr>
            <w:tcW w:w="1477" w:type="pct"/>
            <w:shd w:val="clear" w:color="auto" w:fill="FFFFFF" w:themeFill="background1"/>
          </w:tcPr>
          <w:p w14:paraId="01F329DE" w14:textId="30EFB5C7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Peri-umbilical region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6899CA51" w14:textId="1555196C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1 (20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6EF366C2" w14:textId="56B1C69D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6 (19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0ABA0F73" w14:textId="6C27CDDA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7 (19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</w:tr>
      <w:tr w:rsidR="005E10B8" w:rsidRPr="00451AC9" w14:paraId="48B5389E" w14:textId="77777777" w:rsidTr="00FE5A43">
        <w:tc>
          <w:tcPr>
            <w:tcW w:w="1477" w:type="pct"/>
            <w:shd w:val="clear" w:color="auto" w:fill="FFFFFF" w:themeFill="background1"/>
          </w:tcPr>
          <w:p w14:paraId="60AA6882" w14:textId="3CD6FB35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Feet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04782A42" w14:textId="7D8F69C5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2 (21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10F9D017" w14:textId="175C2F2D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 (6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5AB0B8FA" w14:textId="4A502440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14 (16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</w:tr>
      <w:tr w:rsidR="005E10B8" w:rsidRPr="00451AC9" w14:paraId="2C5B73ED" w14:textId="77777777" w:rsidTr="00FE5A43">
        <w:tc>
          <w:tcPr>
            <w:tcW w:w="1477" w:type="pct"/>
            <w:shd w:val="clear" w:color="auto" w:fill="FFFFFF" w:themeFill="background1"/>
          </w:tcPr>
          <w:p w14:paraId="6A041952" w14:textId="324C2D58" w:rsidR="005E10B8" w:rsidRPr="00451AC9" w:rsidRDefault="005E10B8" w:rsidP="00451AC9">
            <w:pPr>
              <w:spacing w:before="80" w:after="80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 xml:space="preserve">Palms of the hands 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3A4C5E05" w14:textId="4AE574B8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 (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1EBFA9A1" w14:textId="3D05D494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2 (6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39DB47BA" w14:textId="0C3E73A6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5 (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</w:tr>
      <w:tr w:rsidR="005E10B8" w:rsidRPr="00451AC9" w14:paraId="78384712" w14:textId="77777777" w:rsidTr="00FE5A43">
        <w:tc>
          <w:tcPr>
            <w:tcW w:w="1477" w:type="pct"/>
            <w:shd w:val="clear" w:color="auto" w:fill="FFFFFF" w:themeFill="background1"/>
          </w:tcPr>
          <w:p w14:paraId="488F79E1" w14:textId="2F74662E" w:rsidR="005E10B8" w:rsidRPr="00451AC9" w:rsidRDefault="005E10B8" w:rsidP="00451AC9">
            <w:pPr>
              <w:spacing w:before="80" w:after="80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Feet plants</w:t>
            </w:r>
          </w:p>
        </w:tc>
        <w:tc>
          <w:tcPr>
            <w:tcW w:w="1487" w:type="pct"/>
            <w:shd w:val="clear" w:color="auto" w:fill="FFFFFF" w:themeFill="background1"/>
            <w:vAlign w:val="center"/>
          </w:tcPr>
          <w:p w14:paraId="43439650" w14:textId="11A3900C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 (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355" w:type="pct"/>
            <w:shd w:val="clear" w:color="auto" w:fill="FFFFFF" w:themeFill="background1"/>
            <w:vAlign w:val="center"/>
          </w:tcPr>
          <w:p w14:paraId="12EA5248" w14:textId="3C4B351C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681" w:type="pct"/>
            <w:shd w:val="clear" w:color="auto" w:fill="FFFFFF" w:themeFill="background1"/>
            <w:vAlign w:val="center"/>
          </w:tcPr>
          <w:p w14:paraId="4263581E" w14:textId="1FC804C6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 (3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</w:tr>
      <w:tr w:rsidR="005E10B8" w:rsidRPr="00451AC9" w14:paraId="3EB95AA9" w14:textId="77777777" w:rsidTr="00FE5A43">
        <w:tc>
          <w:tcPr>
            <w:tcW w:w="147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E5C335" w14:textId="2AFA917C" w:rsidR="005E10B8" w:rsidRPr="00451AC9" w:rsidRDefault="005E10B8" w:rsidP="00451AC9">
            <w:pPr>
              <w:spacing w:before="80" w:after="8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451AC9">
              <w:rPr>
                <w:lang w:val="en-US"/>
              </w:rPr>
              <w:t>Other</w:t>
            </w:r>
          </w:p>
        </w:tc>
        <w:tc>
          <w:tcPr>
            <w:tcW w:w="148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7E8C24" w14:textId="5E18B445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 (5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35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D30A48" w14:textId="7BD07717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3E57C1" w14:textId="52BF8382" w:rsidR="005E10B8" w:rsidRPr="00451AC9" w:rsidRDefault="005E10B8" w:rsidP="00451AC9">
            <w:pPr>
              <w:spacing w:before="80" w:after="8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51AC9">
              <w:rPr>
                <w:rFonts w:ascii="Calibri" w:hAnsi="Calibri" w:cs="Calibri"/>
                <w:color w:val="000000"/>
                <w:lang w:val="en-US"/>
              </w:rPr>
              <w:t>3 (3</w:t>
            </w:r>
            <w:r w:rsidR="00BD32E0"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51AC9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</w:tr>
    </w:tbl>
    <w:p w14:paraId="2506E292" w14:textId="4EF6D147" w:rsidR="00C90389" w:rsidRDefault="00C90389">
      <w:pPr>
        <w:rPr>
          <w:rFonts w:cstheme="minorHAnsi"/>
          <w:sz w:val="24"/>
          <w:szCs w:val="24"/>
          <w:lang w:val="en-US"/>
        </w:rPr>
      </w:pPr>
    </w:p>
    <w:p w14:paraId="48CB077A" w14:textId="77777777" w:rsidR="00C90389" w:rsidRDefault="00C90389" w:rsidP="0093366E">
      <w:pPr>
        <w:spacing w:line="480" w:lineRule="auto"/>
        <w:jc w:val="both"/>
        <w:rPr>
          <w:rFonts w:cstheme="minorHAnsi"/>
          <w:sz w:val="24"/>
          <w:szCs w:val="24"/>
          <w:lang w:val="en-US"/>
        </w:rPr>
        <w:sectPr w:rsidR="00C9038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9BFA3EE" w14:textId="77777777" w:rsidR="00C90389" w:rsidRDefault="00C90389" w:rsidP="00C90389">
      <w:pPr>
        <w:spacing w:line="480" w:lineRule="auto"/>
        <w:jc w:val="both"/>
        <w:rPr>
          <w:rFonts w:cstheme="minorHAnsi"/>
          <w:sz w:val="24"/>
          <w:szCs w:val="24"/>
          <w:lang w:val="en-US"/>
        </w:rPr>
        <w:sectPr w:rsidR="00C90389" w:rsidSect="00C90389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2DF2F8" w14:textId="4B2A8320" w:rsidR="00C90389" w:rsidRDefault="00C90389" w:rsidP="00C90389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2E4D0A92" w14:textId="632F3C57" w:rsidR="00C90389" w:rsidRDefault="00C90389" w:rsidP="00C90389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7D116B1" wp14:editId="5120677E">
            <wp:extent cx="4475698" cy="6827520"/>
            <wp:effectExtent l="508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476781" cy="6829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AC134" w14:textId="682D1FA1" w:rsidR="00C90389" w:rsidRDefault="00C90389" w:rsidP="00C90389">
      <w:pPr>
        <w:spacing w:line="48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lastRenderedPageBreak/>
        <w:t>Supplementary figure. Anatomy heat map showing clinical presentation of scabies across school and community study sites</w:t>
      </w:r>
      <w:r w:rsidR="00105F5E">
        <w:rPr>
          <w:rFonts w:cstheme="minorHAnsi"/>
          <w:i/>
          <w:iCs/>
          <w:sz w:val="24"/>
          <w:szCs w:val="24"/>
          <w:lang w:val="en-US"/>
        </w:rPr>
        <w:t xml:space="preserve">. </w:t>
      </w:r>
      <w:r w:rsidR="00105F5E" w:rsidRPr="00105F5E">
        <w:rPr>
          <w:rFonts w:cstheme="minorHAnsi"/>
          <w:i/>
          <w:iCs/>
          <w:sz w:val="24"/>
          <w:szCs w:val="24"/>
          <w:lang w:val="en-US"/>
        </w:rPr>
        <w:t>Image drawn within our research group, the Clinical Informatics Research Unit at University of Southampton.</w:t>
      </w:r>
    </w:p>
    <w:p w14:paraId="13E57933" w14:textId="656747D5" w:rsidR="00C90389" w:rsidRDefault="00C90389" w:rsidP="00C90389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63B99F5" w14:textId="26194381" w:rsidR="00C90389" w:rsidRDefault="00C90389" w:rsidP="00C90389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3D1B504" wp14:editId="161F6F20">
            <wp:extent cx="6964591" cy="442722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71635" cy="4431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F663C" w14:textId="4E5ACE34" w:rsidR="00C90389" w:rsidRPr="00C90389" w:rsidRDefault="00C90389" w:rsidP="00C90389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lastRenderedPageBreak/>
        <w:t>Supplementary figure. Anatomy heat map showing clinical presentation of scabies</w:t>
      </w:r>
      <w:r w:rsidR="002552C7">
        <w:rPr>
          <w:rFonts w:cstheme="minorHAnsi"/>
          <w:i/>
          <w:iCs/>
          <w:sz w:val="24"/>
          <w:szCs w:val="24"/>
          <w:lang w:val="en-US"/>
        </w:rPr>
        <w:t xml:space="preserve"> in children and adults within our school and community study populations</w:t>
      </w:r>
      <w:r w:rsidR="00105F5E">
        <w:rPr>
          <w:rFonts w:cstheme="minorHAnsi"/>
          <w:i/>
          <w:iCs/>
          <w:sz w:val="24"/>
          <w:szCs w:val="24"/>
          <w:lang w:val="en-US"/>
        </w:rPr>
        <w:t xml:space="preserve">. </w:t>
      </w:r>
      <w:r w:rsidR="00105F5E" w:rsidRPr="00105F5E">
        <w:rPr>
          <w:rFonts w:cstheme="minorHAnsi"/>
          <w:i/>
          <w:iCs/>
          <w:sz w:val="24"/>
          <w:szCs w:val="24"/>
          <w:lang w:val="en-US"/>
        </w:rPr>
        <w:t>Image drawn within our research group, the Clinical Informatics Research Unit at University of Southampton.</w:t>
      </w:r>
    </w:p>
    <w:sectPr w:rsidR="00C90389" w:rsidRPr="00C90389" w:rsidSect="00C903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0533"/>
    <w:rsid w:val="00105F5E"/>
    <w:rsid w:val="002552C7"/>
    <w:rsid w:val="002D1BDF"/>
    <w:rsid w:val="004119E9"/>
    <w:rsid w:val="00451AC9"/>
    <w:rsid w:val="004858B6"/>
    <w:rsid w:val="005E10B8"/>
    <w:rsid w:val="00790533"/>
    <w:rsid w:val="008421C8"/>
    <w:rsid w:val="0093366E"/>
    <w:rsid w:val="00A229AB"/>
    <w:rsid w:val="00A70D50"/>
    <w:rsid w:val="00AE2810"/>
    <w:rsid w:val="00BD32E0"/>
    <w:rsid w:val="00C90389"/>
    <w:rsid w:val="00CA3CC2"/>
    <w:rsid w:val="00EB50BD"/>
    <w:rsid w:val="00FE0003"/>
    <w:rsid w:val="00FE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7F6E8"/>
  <w15:chartTrackingRefBased/>
  <w15:docId w15:val="{545EF302-CA41-427F-94BB-89FD09B6C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3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6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6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Michael Head</cp:lastModifiedBy>
  <cp:revision>3</cp:revision>
  <dcterms:created xsi:type="dcterms:W3CDTF">2022-10-18T08:21:00Z</dcterms:created>
  <dcterms:modified xsi:type="dcterms:W3CDTF">2022-11-09T12:45:00Z</dcterms:modified>
</cp:coreProperties>
</file>